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0D55E" w14:textId="690281B3" w:rsidR="00035507" w:rsidRDefault="00035507" w:rsidP="006B3875">
      <w:pPr>
        <w:spacing w:line="480" w:lineRule="auto"/>
        <w:jc w:val="both"/>
        <w:rPr>
          <w:rFonts w:ascii="Arial" w:hAnsi="Arial" w:cs="Arial"/>
          <w:b/>
        </w:rPr>
      </w:pPr>
      <w:r w:rsidRPr="004E3B79">
        <w:rPr>
          <w:rFonts w:ascii="Arial" w:hAnsi="Arial" w:cs="Arial"/>
          <w:b/>
        </w:rPr>
        <w:t xml:space="preserve">S1: </w:t>
      </w:r>
      <w:r w:rsidR="00ED2B2C">
        <w:rPr>
          <w:rFonts w:ascii="Arial" w:hAnsi="Arial" w:cs="Arial"/>
          <w:b/>
        </w:rPr>
        <w:t>The Median Neighborhood Index Methodological Details</w:t>
      </w:r>
    </w:p>
    <w:p w14:paraId="2036AD3C" w14:textId="32762CF6" w:rsidR="00ED2B2C" w:rsidRPr="00ED2B2C" w:rsidRDefault="00ED2B2C" w:rsidP="006B3875">
      <w:pPr>
        <w:spacing w:line="480" w:lineRule="auto"/>
        <w:jc w:val="both"/>
        <w:rPr>
          <w:rFonts w:ascii="Arial" w:hAnsi="Arial" w:cs="Arial"/>
          <w:b/>
        </w:rPr>
      </w:pPr>
      <w:r w:rsidRPr="00ED2B2C">
        <w:rPr>
          <w:rFonts w:ascii="Arial" w:hAnsi="Arial" w:cs="Arial"/>
          <w:b/>
        </w:rPr>
        <w:t>The Median Neighborhood Index</w:t>
      </w:r>
    </w:p>
    <w:p w14:paraId="2533FD1D" w14:textId="62EB66D6" w:rsidR="00ED2B2C" w:rsidRDefault="00ED2B2C" w:rsidP="00ED2B2C">
      <w:pPr>
        <w:spacing w:line="480" w:lineRule="auto"/>
        <w:jc w:val="both"/>
        <w:rPr>
          <w:rFonts w:ascii="Arial" w:hAnsi="Arial" w:cs="Arial"/>
        </w:rPr>
      </w:pPr>
      <w:r w:rsidRPr="00ED2B2C">
        <w:rPr>
          <w:rFonts w:ascii="Arial" w:hAnsi="Arial" w:cs="Arial"/>
        </w:rPr>
        <w:t xml:space="preserve">The Median Neighborhood Index (MNI) is the average Euclidean rank distance of each spatial unit of analysis to the median neighborhood in a series of variables. More specifically, </w:t>
      </w:r>
      <w:r>
        <w:rPr>
          <w:rFonts w:ascii="Arial" w:hAnsi="Arial" w:cs="Arial"/>
        </w:rPr>
        <w:t xml:space="preserve">this index uses </w:t>
      </w:r>
      <w:r w:rsidRPr="00ED2B2C">
        <w:rPr>
          <w:rFonts w:ascii="Arial" w:hAnsi="Arial" w:cs="Arial"/>
        </w:rPr>
        <w:t>four variables to represent the demographic and socioeconomic structure, segregation phenomena and urban form.</w:t>
      </w:r>
      <w:r>
        <w:rPr>
          <w:rFonts w:ascii="Arial" w:hAnsi="Arial" w:cs="Arial"/>
        </w:rPr>
        <w:t xml:space="preserve"> </w:t>
      </w:r>
      <w:r w:rsidRPr="00ED2B2C">
        <w:rPr>
          <w:rFonts w:ascii="Arial" w:hAnsi="Arial" w:cs="Arial"/>
        </w:rPr>
        <w:t xml:space="preserve">The Euclidean rank distance in each variable is calculated by sorting all units of analysis </w:t>
      </w:r>
      <w:r>
        <w:rPr>
          <w:rFonts w:ascii="Arial" w:hAnsi="Arial" w:cs="Arial"/>
        </w:rPr>
        <w:t xml:space="preserve">(census sections) </w:t>
      </w:r>
      <w:r w:rsidRPr="00ED2B2C">
        <w:rPr>
          <w:rFonts w:ascii="Arial" w:hAnsi="Arial" w:cs="Arial"/>
        </w:rPr>
        <w:t xml:space="preserve">and computing how far in rank each unit is from the median neighborhood. The four distances are then averaged to the Median Neighborhood Index. A low value in this index represents a more average neighborhood in the four variables, while a higher value represents more extreme neighborhoods. Importantly, and since rank distances are all positive, these extreme neighborhoods may be on either tail of the distribution of social factors. </w:t>
      </w:r>
    </w:p>
    <w:p w14:paraId="34A598BC" w14:textId="77777777" w:rsidR="00ED2B2C" w:rsidRPr="00ED2B2C" w:rsidRDefault="00ED2B2C" w:rsidP="00ED2B2C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Variables</w:t>
      </w:r>
    </w:p>
    <w:p w14:paraId="4FE12243" w14:textId="54CE1AAD" w:rsidR="00ED2B2C" w:rsidRPr="00ED2B2C" w:rsidRDefault="00ED2B2C" w:rsidP="00ED2B2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 the four variables, we</w:t>
      </w:r>
      <w:r w:rsidRPr="00ED2B2C">
        <w:rPr>
          <w:rFonts w:ascii="Arial" w:hAnsi="Arial" w:cs="Arial"/>
        </w:rPr>
        <w:t xml:space="preserve"> used % population aged 65 or above as the demographic indicator, % people with college education or above as the socioeconomic indicator, % foreign-born as the segregation indicator, and population density (in sq. km) as the urban form indicator. The unit of analysis was the census section (around 1500 people).</w:t>
      </w:r>
    </w:p>
    <w:p w14:paraId="568203C5" w14:textId="77777777" w:rsidR="00ED2B2C" w:rsidRPr="00ED2B2C" w:rsidRDefault="00ED2B2C" w:rsidP="00ED2B2C">
      <w:pPr>
        <w:spacing w:line="480" w:lineRule="auto"/>
        <w:jc w:val="both"/>
        <w:rPr>
          <w:rFonts w:ascii="Arial" w:hAnsi="Arial" w:cs="Arial"/>
          <w:b/>
        </w:rPr>
      </w:pPr>
      <w:r w:rsidRPr="00ED2B2C">
        <w:rPr>
          <w:rFonts w:ascii="Arial" w:hAnsi="Arial" w:cs="Arial"/>
          <w:b/>
        </w:rPr>
        <w:t>Selecting Average Neighborhoods</w:t>
      </w:r>
    </w:p>
    <w:p w14:paraId="54D78C49" w14:textId="64F256AA" w:rsidR="00ED2B2C" w:rsidRPr="00ED2B2C" w:rsidRDefault="00ED2B2C" w:rsidP="00ED2B2C">
      <w:pPr>
        <w:spacing w:line="480" w:lineRule="auto"/>
        <w:jc w:val="both"/>
        <w:rPr>
          <w:rFonts w:ascii="Arial" w:hAnsi="Arial" w:cs="Arial"/>
        </w:rPr>
      </w:pPr>
      <w:r w:rsidRPr="00ED2B2C">
        <w:rPr>
          <w:rFonts w:ascii="Arial" w:hAnsi="Arial" w:cs="Arial"/>
        </w:rPr>
        <w:t xml:space="preserve">To select average neighborhoods we look for clusters of spatial units of analysis of the desired size. For example, if the unit of analysis is the </w:t>
      </w:r>
      <w:r>
        <w:rPr>
          <w:rFonts w:ascii="Arial" w:hAnsi="Arial" w:cs="Arial"/>
        </w:rPr>
        <w:t>census sections and we seek an area of 15,000 people, we must seek clusters of a maximum of 12 census sections. W</w:t>
      </w:r>
      <w:r w:rsidRPr="00ED2B2C">
        <w:rPr>
          <w:rFonts w:ascii="Arial" w:hAnsi="Arial" w:cs="Arial"/>
        </w:rPr>
        <w:t xml:space="preserve">e use </w:t>
      </w:r>
      <w:proofErr w:type="spellStart"/>
      <w:r w:rsidRPr="00ED2B2C">
        <w:rPr>
          <w:rFonts w:ascii="Arial" w:hAnsi="Arial" w:cs="Arial"/>
        </w:rPr>
        <w:t>Kulldorf’s</w:t>
      </w:r>
      <w:proofErr w:type="spellEnd"/>
      <w:r w:rsidRPr="00ED2B2C">
        <w:rPr>
          <w:rFonts w:ascii="Arial" w:hAnsi="Arial" w:cs="Arial"/>
        </w:rPr>
        <w:t xml:space="preserve"> Spatial Scan Statistic (</w:t>
      </w:r>
      <w:proofErr w:type="spellStart"/>
      <w:r>
        <w:rPr>
          <w:rFonts w:ascii="Arial" w:hAnsi="Arial" w:cs="Arial"/>
        </w:rPr>
        <w:t>Kuldorff</w:t>
      </w:r>
      <w:proofErr w:type="spellEnd"/>
      <w:r>
        <w:rPr>
          <w:rFonts w:ascii="Arial" w:hAnsi="Arial" w:cs="Arial"/>
        </w:rPr>
        <w:t xml:space="preserve"> 1997</w:t>
      </w:r>
      <w:r w:rsidRPr="00ED2B2C">
        <w:rPr>
          <w:rFonts w:ascii="Arial" w:hAnsi="Arial" w:cs="Arial"/>
        </w:rPr>
        <w:t xml:space="preserve">). This method allows for the search of clusters of cases, normally distributed variables or other distributions. </w:t>
      </w:r>
      <w:r>
        <w:rPr>
          <w:rFonts w:ascii="Arial" w:hAnsi="Arial" w:cs="Arial"/>
        </w:rPr>
        <w:t>Given</w:t>
      </w:r>
      <w:r w:rsidRPr="00ED2B2C">
        <w:rPr>
          <w:rFonts w:ascii="Arial" w:hAnsi="Arial" w:cs="Arial"/>
        </w:rPr>
        <w:t xml:space="preserve"> the normally distributed nature of the MNI, we </w:t>
      </w:r>
      <w:r w:rsidRPr="00ED2B2C">
        <w:rPr>
          <w:rFonts w:ascii="Arial" w:hAnsi="Arial" w:cs="Arial"/>
        </w:rPr>
        <w:lastRenderedPageBreak/>
        <w:t xml:space="preserve">looked for clusters of low MNI values. The </w:t>
      </w:r>
      <w:proofErr w:type="spellStart"/>
      <w:r w:rsidRPr="00ED2B2C">
        <w:rPr>
          <w:rFonts w:ascii="Arial" w:hAnsi="Arial" w:cs="Arial"/>
        </w:rPr>
        <w:t>Kulldorf’s</w:t>
      </w:r>
      <w:proofErr w:type="spellEnd"/>
      <w:r w:rsidRPr="00ED2B2C">
        <w:rPr>
          <w:rFonts w:ascii="Arial" w:hAnsi="Arial" w:cs="Arial"/>
        </w:rPr>
        <w:t xml:space="preserve"> Spatial Scan Statistic also allows for the setting of a maximum cluster size. Given that this statistic requires for spatial point data to be used, we calculated the centroids of each spatial unit of analysis prior to the cluster search. </w:t>
      </w:r>
    </w:p>
    <w:p w14:paraId="5FB97D31" w14:textId="77777777" w:rsidR="00ED2B2C" w:rsidRPr="00B226C7" w:rsidRDefault="00ED2B2C">
      <w:pPr>
        <w:spacing w:after="0" w:line="240" w:lineRule="auto"/>
        <w:rPr>
          <w:b/>
        </w:rPr>
      </w:pPr>
      <w:r w:rsidRPr="00B226C7">
        <w:rPr>
          <w:b/>
        </w:rPr>
        <w:br w:type="page"/>
      </w:r>
    </w:p>
    <w:p w14:paraId="6E61A78F" w14:textId="5154B0D9" w:rsidR="00CE3745" w:rsidRDefault="00ED2B2C">
      <w:pPr>
        <w:rPr>
          <w:b/>
        </w:rPr>
      </w:pPr>
      <w:r w:rsidRPr="00ED2B2C">
        <w:rPr>
          <w:b/>
        </w:rPr>
        <w:lastRenderedPageBreak/>
        <w:t>S2: Adapted NEMS-S Audit Tool</w:t>
      </w:r>
    </w:p>
    <w:p w14:paraId="3911465B" w14:textId="523E4A43" w:rsidR="00F37B81" w:rsidRDefault="00F37B81">
      <w:pPr>
        <w:rPr>
          <w:b/>
        </w:rPr>
      </w:pPr>
      <w:r w:rsidRPr="00F37B81">
        <w:rPr>
          <w:b/>
          <w:noProof/>
        </w:rPr>
        <w:drawing>
          <wp:inline distT="0" distB="0" distL="0" distR="0" wp14:anchorId="3AB3C5CE" wp14:editId="6D716768">
            <wp:extent cx="5943600" cy="7691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8E70F" w14:textId="3DB84B92" w:rsidR="00F37B81" w:rsidRDefault="00F37B81">
      <w:pPr>
        <w:rPr>
          <w:b/>
        </w:rPr>
      </w:pPr>
      <w:r>
        <w:rPr>
          <w:b/>
        </w:rPr>
        <w:lastRenderedPageBreak/>
        <w:t xml:space="preserve">Adaptations (from the Abridged NEMS version produced by the CLF [available at </w:t>
      </w:r>
      <w:hyperlink r:id="rId7" w:history="1">
        <w:r w:rsidRPr="00136182">
          <w:rPr>
            <w:rStyle w:val="Hyperlink"/>
            <w:b/>
          </w:rPr>
          <w:t>http://mdfoodsystemmap.org/)</w:t>
        </w:r>
      </w:hyperlink>
      <w:r>
        <w:rPr>
          <w:b/>
        </w:rPr>
        <w:t>:</w:t>
      </w:r>
    </w:p>
    <w:p w14:paraId="17DE4675" w14:textId="42965870" w:rsidR="00F37B81" w:rsidRDefault="00F37B81" w:rsidP="00F37B81">
      <w:pPr>
        <w:pStyle w:val="ListParagraph"/>
        <w:numPr>
          <w:ilvl w:val="0"/>
          <w:numId w:val="1"/>
        </w:numPr>
      </w:pPr>
      <w:r>
        <w:t>+1 For Ground beef available changed to +1 For any ground meat</w:t>
      </w:r>
    </w:p>
    <w:p w14:paraId="4A0CBAF6" w14:textId="7EFBC561" w:rsidR="00F37B81" w:rsidRDefault="00F37B81" w:rsidP="00F37B81">
      <w:pPr>
        <w:pStyle w:val="ListParagraph"/>
        <w:numPr>
          <w:ilvl w:val="0"/>
          <w:numId w:val="1"/>
        </w:numPr>
      </w:pPr>
      <w:r>
        <w:t>+1 for Lean ground beef changed to +1 for beef</w:t>
      </w:r>
    </w:p>
    <w:p w14:paraId="1BD00F0E" w14:textId="42554E19" w:rsidR="00F37B81" w:rsidRDefault="00F37B81" w:rsidP="00F37B81">
      <w:pPr>
        <w:pStyle w:val="ListParagraph"/>
        <w:numPr>
          <w:ilvl w:val="0"/>
          <w:numId w:val="1"/>
        </w:numPr>
      </w:pPr>
      <w:r>
        <w:t>.5 for frozen fruits or vegetables changed to +1 for each</w:t>
      </w:r>
    </w:p>
    <w:p w14:paraId="5DA1E7CD" w14:textId="3CEE37D6" w:rsidR="00F37B81" w:rsidRPr="00F37B81" w:rsidRDefault="00F37B81" w:rsidP="00F37B81">
      <w:pPr>
        <w:pStyle w:val="ListParagraph"/>
        <w:numPr>
          <w:ilvl w:val="0"/>
          <w:numId w:val="1"/>
        </w:numPr>
      </w:pPr>
      <w:r>
        <w:t>+1 if any of dried beans, rice or pasta available, changed to +0.5 for each</w:t>
      </w:r>
    </w:p>
    <w:p w14:paraId="51900181" w14:textId="64DA110F" w:rsidR="00ED2B2C" w:rsidRPr="00ED2B2C" w:rsidRDefault="00ED2B2C">
      <w:pPr>
        <w:spacing w:after="0" w:line="240" w:lineRule="auto"/>
      </w:pPr>
      <w:bookmarkStart w:id="0" w:name="_GoBack"/>
      <w:bookmarkEnd w:id="0"/>
    </w:p>
    <w:sectPr w:rsidR="00ED2B2C" w:rsidRPr="00ED2B2C" w:rsidSect="00DF6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C763B"/>
    <w:multiLevelType w:val="hybridMultilevel"/>
    <w:tmpl w:val="319C9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875"/>
    <w:rsid w:val="0001668E"/>
    <w:rsid w:val="00025404"/>
    <w:rsid w:val="00031D93"/>
    <w:rsid w:val="00034B19"/>
    <w:rsid w:val="00035507"/>
    <w:rsid w:val="00042001"/>
    <w:rsid w:val="00052787"/>
    <w:rsid w:val="00056D4E"/>
    <w:rsid w:val="00066313"/>
    <w:rsid w:val="00071DE9"/>
    <w:rsid w:val="00080414"/>
    <w:rsid w:val="0008232D"/>
    <w:rsid w:val="0009627F"/>
    <w:rsid w:val="000B74FA"/>
    <w:rsid w:val="000B7E48"/>
    <w:rsid w:val="001034FC"/>
    <w:rsid w:val="0010776F"/>
    <w:rsid w:val="00131C7E"/>
    <w:rsid w:val="00144D8E"/>
    <w:rsid w:val="001462D7"/>
    <w:rsid w:val="001464D3"/>
    <w:rsid w:val="00156668"/>
    <w:rsid w:val="0017294F"/>
    <w:rsid w:val="00182499"/>
    <w:rsid w:val="001A28A0"/>
    <w:rsid w:val="001B43E2"/>
    <w:rsid w:val="001C31D2"/>
    <w:rsid w:val="001C3810"/>
    <w:rsid w:val="001C7A9F"/>
    <w:rsid w:val="001D604D"/>
    <w:rsid w:val="001D68EB"/>
    <w:rsid w:val="001E0897"/>
    <w:rsid w:val="001E08BE"/>
    <w:rsid w:val="001E31F9"/>
    <w:rsid w:val="001E400F"/>
    <w:rsid w:val="001E50CD"/>
    <w:rsid w:val="001F5DB9"/>
    <w:rsid w:val="00205CF3"/>
    <w:rsid w:val="0020638E"/>
    <w:rsid w:val="00207FFE"/>
    <w:rsid w:val="00250156"/>
    <w:rsid w:val="00261C07"/>
    <w:rsid w:val="00261FF1"/>
    <w:rsid w:val="00263238"/>
    <w:rsid w:val="00264567"/>
    <w:rsid w:val="00275034"/>
    <w:rsid w:val="002758D9"/>
    <w:rsid w:val="00290DE6"/>
    <w:rsid w:val="00293823"/>
    <w:rsid w:val="002A40FC"/>
    <w:rsid w:val="002C659A"/>
    <w:rsid w:val="002D036C"/>
    <w:rsid w:val="002D6B4D"/>
    <w:rsid w:val="002E6E90"/>
    <w:rsid w:val="002F2D53"/>
    <w:rsid w:val="002F3045"/>
    <w:rsid w:val="002F51C7"/>
    <w:rsid w:val="003059D5"/>
    <w:rsid w:val="00306061"/>
    <w:rsid w:val="003133AF"/>
    <w:rsid w:val="0033433A"/>
    <w:rsid w:val="00336DD4"/>
    <w:rsid w:val="00340183"/>
    <w:rsid w:val="0034303C"/>
    <w:rsid w:val="00345CD3"/>
    <w:rsid w:val="0034601A"/>
    <w:rsid w:val="00350141"/>
    <w:rsid w:val="0036709A"/>
    <w:rsid w:val="00375028"/>
    <w:rsid w:val="0039363A"/>
    <w:rsid w:val="003955DB"/>
    <w:rsid w:val="003A0AA5"/>
    <w:rsid w:val="003A0BA2"/>
    <w:rsid w:val="003A24D5"/>
    <w:rsid w:val="003A352A"/>
    <w:rsid w:val="003D1D16"/>
    <w:rsid w:val="003F0519"/>
    <w:rsid w:val="0040077C"/>
    <w:rsid w:val="00421B82"/>
    <w:rsid w:val="0042699C"/>
    <w:rsid w:val="00452F7D"/>
    <w:rsid w:val="00453424"/>
    <w:rsid w:val="004551F3"/>
    <w:rsid w:val="00456B97"/>
    <w:rsid w:val="00464035"/>
    <w:rsid w:val="00464162"/>
    <w:rsid w:val="00476542"/>
    <w:rsid w:val="00487650"/>
    <w:rsid w:val="00487DBC"/>
    <w:rsid w:val="0049781C"/>
    <w:rsid w:val="004A3226"/>
    <w:rsid w:val="004A791F"/>
    <w:rsid w:val="004B19BE"/>
    <w:rsid w:val="004E3B79"/>
    <w:rsid w:val="004F2481"/>
    <w:rsid w:val="004F79DE"/>
    <w:rsid w:val="005023B3"/>
    <w:rsid w:val="005054AE"/>
    <w:rsid w:val="005141FE"/>
    <w:rsid w:val="00522438"/>
    <w:rsid w:val="00526B07"/>
    <w:rsid w:val="00542092"/>
    <w:rsid w:val="005543D1"/>
    <w:rsid w:val="00572FFA"/>
    <w:rsid w:val="00573F88"/>
    <w:rsid w:val="00576F8C"/>
    <w:rsid w:val="00583A26"/>
    <w:rsid w:val="0059409B"/>
    <w:rsid w:val="00595A05"/>
    <w:rsid w:val="00596069"/>
    <w:rsid w:val="005A10F4"/>
    <w:rsid w:val="005C792C"/>
    <w:rsid w:val="005D5326"/>
    <w:rsid w:val="005E1B9D"/>
    <w:rsid w:val="00601709"/>
    <w:rsid w:val="00621ED9"/>
    <w:rsid w:val="00625AD2"/>
    <w:rsid w:val="00640959"/>
    <w:rsid w:val="00652773"/>
    <w:rsid w:val="00662FF8"/>
    <w:rsid w:val="006636D6"/>
    <w:rsid w:val="00664BA5"/>
    <w:rsid w:val="00671C6E"/>
    <w:rsid w:val="00674F58"/>
    <w:rsid w:val="00690B29"/>
    <w:rsid w:val="006B3875"/>
    <w:rsid w:val="006C2988"/>
    <w:rsid w:val="006D02CF"/>
    <w:rsid w:val="006D2139"/>
    <w:rsid w:val="006D4505"/>
    <w:rsid w:val="006E2687"/>
    <w:rsid w:val="006E79CE"/>
    <w:rsid w:val="0070136D"/>
    <w:rsid w:val="0070219E"/>
    <w:rsid w:val="00707F37"/>
    <w:rsid w:val="00722521"/>
    <w:rsid w:val="007321DE"/>
    <w:rsid w:val="00735491"/>
    <w:rsid w:val="00747013"/>
    <w:rsid w:val="00750A4E"/>
    <w:rsid w:val="007610A3"/>
    <w:rsid w:val="007878DE"/>
    <w:rsid w:val="00792F76"/>
    <w:rsid w:val="007A2D7C"/>
    <w:rsid w:val="007B3B5D"/>
    <w:rsid w:val="007B462D"/>
    <w:rsid w:val="007C1BEB"/>
    <w:rsid w:val="007E0D1A"/>
    <w:rsid w:val="008028B9"/>
    <w:rsid w:val="00805374"/>
    <w:rsid w:val="008463EF"/>
    <w:rsid w:val="00850748"/>
    <w:rsid w:val="008543B0"/>
    <w:rsid w:val="008566BF"/>
    <w:rsid w:val="0085767E"/>
    <w:rsid w:val="008662B7"/>
    <w:rsid w:val="00867F1A"/>
    <w:rsid w:val="008815D5"/>
    <w:rsid w:val="008A0326"/>
    <w:rsid w:val="008A7106"/>
    <w:rsid w:val="008C6488"/>
    <w:rsid w:val="008D0BE5"/>
    <w:rsid w:val="008E6478"/>
    <w:rsid w:val="008F74DA"/>
    <w:rsid w:val="009102F0"/>
    <w:rsid w:val="00946812"/>
    <w:rsid w:val="00946C67"/>
    <w:rsid w:val="00966D74"/>
    <w:rsid w:val="00972CE3"/>
    <w:rsid w:val="009843A6"/>
    <w:rsid w:val="009A30D3"/>
    <w:rsid w:val="009D1175"/>
    <w:rsid w:val="009E73E8"/>
    <w:rsid w:val="009F1CCD"/>
    <w:rsid w:val="00A01764"/>
    <w:rsid w:val="00A10D6C"/>
    <w:rsid w:val="00A20F74"/>
    <w:rsid w:val="00A23461"/>
    <w:rsid w:val="00A27C30"/>
    <w:rsid w:val="00A308A8"/>
    <w:rsid w:val="00A32C38"/>
    <w:rsid w:val="00A3460A"/>
    <w:rsid w:val="00A42F31"/>
    <w:rsid w:val="00A47447"/>
    <w:rsid w:val="00A624AD"/>
    <w:rsid w:val="00A629A4"/>
    <w:rsid w:val="00AA1691"/>
    <w:rsid w:val="00AA28EB"/>
    <w:rsid w:val="00AA6619"/>
    <w:rsid w:val="00AB7038"/>
    <w:rsid w:val="00AB7AB5"/>
    <w:rsid w:val="00AD0FB2"/>
    <w:rsid w:val="00AE00AB"/>
    <w:rsid w:val="00AE2E93"/>
    <w:rsid w:val="00AF0DAA"/>
    <w:rsid w:val="00AF65E8"/>
    <w:rsid w:val="00B05564"/>
    <w:rsid w:val="00B05A26"/>
    <w:rsid w:val="00B11CCB"/>
    <w:rsid w:val="00B163C8"/>
    <w:rsid w:val="00B211C2"/>
    <w:rsid w:val="00B226C7"/>
    <w:rsid w:val="00B233E8"/>
    <w:rsid w:val="00B24A71"/>
    <w:rsid w:val="00B33DAD"/>
    <w:rsid w:val="00B347A3"/>
    <w:rsid w:val="00B45B15"/>
    <w:rsid w:val="00B45DAC"/>
    <w:rsid w:val="00B554CA"/>
    <w:rsid w:val="00B612BF"/>
    <w:rsid w:val="00B708B8"/>
    <w:rsid w:val="00B91C9D"/>
    <w:rsid w:val="00BA32F4"/>
    <w:rsid w:val="00BF4402"/>
    <w:rsid w:val="00C11599"/>
    <w:rsid w:val="00C31470"/>
    <w:rsid w:val="00C33032"/>
    <w:rsid w:val="00C339AE"/>
    <w:rsid w:val="00C40B0C"/>
    <w:rsid w:val="00C50A0D"/>
    <w:rsid w:val="00C60373"/>
    <w:rsid w:val="00C607C7"/>
    <w:rsid w:val="00C67F32"/>
    <w:rsid w:val="00C8488B"/>
    <w:rsid w:val="00C87474"/>
    <w:rsid w:val="00CA2AD8"/>
    <w:rsid w:val="00CA77FE"/>
    <w:rsid w:val="00CB683D"/>
    <w:rsid w:val="00CD6224"/>
    <w:rsid w:val="00CE3745"/>
    <w:rsid w:val="00D02800"/>
    <w:rsid w:val="00D0732D"/>
    <w:rsid w:val="00D175B0"/>
    <w:rsid w:val="00D26F94"/>
    <w:rsid w:val="00D317DC"/>
    <w:rsid w:val="00D40817"/>
    <w:rsid w:val="00D50708"/>
    <w:rsid w:val="00D5263A"/>
    <w:rsid w:val="00D540DD"/>
    <w:rsid w:val="00D7029B"/>
    <w:rsid w:val="00D87579"/>
    <w:rsid w:val="00D87759"/>
    <w:rsid w:val="00DA04FE"/>
    <w:rsid w:val="00DA0FD9"/>
    <w:rsid w:val="00DB45F9"/>
    <w:rsid w:val="00DB65D7"/>
    <w:rsid w:val="00DE328F"/>
    <w:rsid w:val="00DE7F33"/>
    <w:rsid w:val="00DF4295"/>
    <w:rsid w:val="00DF62DB"/>
    <w:rsid w:val="00E0356C"/>
    <w:rsid w:val="00E06646"/>
    <w:rsid w:val="00E133F4"/>
    <w:rsid w:val="00E14915"/>
    <w:rsid w:val="00E21A70"/>
    <w:rsid w:val="00E21B44"/>
    <w:rsid w:val="00E26B2F"/>
    <w:rsid w:val="00E27E70"/>
    <w:rsid w:val="00E41EFD"/>
    <w:rsid w:val="00E45368"/>
    <w:rsid w:val="00E5372F"/>
    <w:rsid w:val="00E55074"/>
    <w:rsid w:val="00E55203"/>
    <w:rsid w:val="00E82BF3"/>
    <w:rsid w:val="00EA16E2"/>
    <w:rsid w:val="00EA4310"/>
    <w:rsid w:val="00EB1F73"/>
    <w:rsid w:val="00EC23F4"/>
    <w:rsid w:val="00ED098B"/>
    <w:rsid w:val="00ED2B2C"/>
    <w:rsid w:val="00EE0EFA"/>
    <w:rsid w:val="00EF3CA9"/>
    <w:rsid w:val="00F2281D"/>
    <w:rsid w:val="00F31446"/>
    <w:rsid w:val="00F37B81"/>
    <w:rsid w:val="00F70DF7"/>
    <w:rsid w:val="00F827C6"/>
    <w:rsid w:val="00F933A4"/>
    <w:rsid w:val="00F9434B"/>
    <w:rsid w:val="00F94953"/>
    <w:rsid w:val="00FA2B3F"/>
    <w:rsid w:val="00FA52F4"/>
    <w:rsid w:val="00FD049B"/>
    <w:rsid w:val="00FD51FE"/>
    <w:rsid w:val="00FF0079"/>
    <w:rsid w:val="00FF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BB6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875"/>
    <w:pPr>
      <w:spacing w:after="200" w:line="276" w:lineRule="auto"/>
    </w:pPr>
    <w:rPr>
      <w:rFonts w:ascii="Calibri" w:eastAsia="PMingLiU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A32C38"/>
    <w:rPr>
      <w:rFonts w:ascii="Calibri" w:eastAsia="PMingLiU" w:hAnsi="Calibri" w:cs="Times New Roman"/>
      <w:sz w:val="20"/>
      <w:szCs w:val="20"/>
      <w:lang w:val="es-ES_tradnl" w:eastAsia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37B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7B8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7E"/>
    <w:rPr>
      <w:rFonts w:ascii="Tahoma" w:eastAsia="PMingLiU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875"/>
    <w:pPr>
      <w:spacing w:after="200" w:line="276" w:lineRule="auto"/>
    </w:pPr>
    <w:rPr>
      <w:rFonts w:ascii="Calibri" w:eastAsia="PMingLiU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A32C38"/>
    <w:rPr>
      <w:rFonts w:ascii="Calibri" w:eastAsia="PMingLiU" w:hAnsi="Calibri" w:cs="Times New Roman"/>
      <w:sz w:val="20"/>
      <w:szCs w:val="20"/>
      <w:lang w:val="es-ES_tradnl" w:eastAsia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37B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7B8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7E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mdfoodsystemmap.org/)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a Bilal</dc:creator>
  <cp:keywords/>
  <dc:description/>
  <cp:lastModifiedBy>Agir, Junalie</cp:lastModifiedBy>
  <cp:revision>8</cp:revision>
  <dcterms:created xsi:type="dcterms:W3CDTF">2016-05-09T11:28:00Z</dcterms:created>
  <dcterms:modified xsi:type="dcterms:W3CDTF">2016-08-19T04:50:00Z</dcterms:modified>
</cp:coreProperties>
</file>